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ppendix 1. Activation increases in patients and healthy participants to emotive and neutral facial expressions compared to no face control stimuli (height threshold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i/>
          <w:iCs/>
          <w:sz w:val="20"/>
          <w:szCs w:val="20"/>
        </w:rPr>
        <w:t>&lt;</w:t>
      </w:r>
      <w:r>
        <w:rPr>
          <w:rFonts w:cs="Arial" w:ascii="Arial" w:hAnsi="Arial"/>
          <w:sz w:val="20"/>
          <w:szCs w:val="20"/>
        </w:rPr>
        <w:t>.005 uncorrected).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729"/>
        <w:gridCol w:w="993"/>
        <w:gridCol w:w="708"/>
        <w:gridCol w:w="709"/>
        <w:gridCol w:w="709"/>
        <w:gridCol w:w="567"/>
        <w:gridCol w:w="850"/>
        <w:gridCol w:w="1276"/>
      </w:tblGrid>
      <w:tr>
        <w:trPr>
          <w:trHeight w:val="320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atients</w:t>
            </w:r>
          </w:p>
        </w:tc>
      </w:tr>
      <w:tr>
        <w:trPr>
          <w:trHeight w:val="32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in Area</w:t>
            </w:r>
          </w:p>
        </w:tc>
        <w:tc>
          <w:tcPr>
            <w:tcW w:w="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xels</w:t>
            </w:r>
          </w:p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de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NI Coordinates 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xel  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luster-corrected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313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earful 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15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Angry 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frontal gyrus</w:t>
            </w:r>
          </w:p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1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ior parietal lobule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11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ntral posterior medial nucleus (thalamus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26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lobus Pallidus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hippocampal gyrus</w:t>
            </w:r>
          </w:p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32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eutral 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austru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frontal gyrus</w:t>
            </w:r>
          </w:p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utamen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1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lobus pallidus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centr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appy</w:t>
            </w:r>
          </w:p>
        </w:tc>
      </w:tr>
      <w:tr>
        <w:trPr>
          <w:trHeight w:val="170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 significant</w:t>
            </w:r>
          </w:p>
        </w:tc>
      </w:tr>
      <w:tr>
        <w:trPr>
          <w:trHeight w:val="320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ealthy Participants</w:t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earful 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.001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.001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17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lobus pallidus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.001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men extends into parahippocampal gyrus and amygdala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hippocampal gyrus extends into amygdala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17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al geniculate (thalamus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gry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.001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9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3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lme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-middle frontal gyrus</w:t>
            </w:r>
          </w:p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11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eutral 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6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.001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.001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.001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audate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Happy </w:t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1</w:t>
            </w:r>
          </w:p>
        </w:tc>
      </w:tr>
      <w:tr>
        <w:trPr>
          <w:trHeight w:val="170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-inferior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13</w:t>
            </w:r>
          </w:p>
        </w:tc>
      </w:tr>
      <w:tr>
        <w:trPr>
          <w:trHeight w:val="5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ne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BA: Brodmann area; MNI: Montreal Neurological Institute.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</w: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I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6:04:00Z</dcterms:created>
  <dc:creator>King's College London</dc:creator>
  <dc:description/>
  <dc:language>en-US</dc:language>
  <cp:lastModifiedBy>King's College London</cp:lastModifiedBy>
  <dcterms:modified xsi:type="dcterms:W3CDTF">2015-10-19T16:04:00Z</dcterms:modified>
  <cp:revision>2</cp:revision>
  <dc:subject/>
  <dc:title/>
</cp:coreProperties>
</file>